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4371" w:rsidRPr="009D0133" w:rsidRDefault="00DA4371" w:rsidP="00DA4371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6. </w:t>
      </w:r>
      <w:proofErr w:type="spellStart"/>
      <w:proofErr w:type="gramStart"/>
      <w:r w:rsidRPr="009D0133">
        <w:rPr>
          <w:rFonts w:ascii="Times New Roman" w:hAnsi="Times New Roman" w:cs="Times New Roman"/>
          <w:b/>
          <w:sz w:val="24"/>
          <w:szCs w:val="24"/>
        </w:rPr>
        <w:t>Cytb</w:t>
      </w:r>
      <w:proofErr w:type="spellEnd"/>
      <w:r w:rsidRPr="009D0133">
        <w:rPr>
          <w:rFonts w:ascii="Times New Roman" w:hAnsi="Times New Roman" w:cs="Times New Roman"/>
          <w:b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9D0133">
        <w:rPr>
          <w:rFonts w:ascii="Times New Roman" w:hAnsi="Times New Roman" w:cs="Times New Roman"/>
          <w:b/>
          <w:sz w:val="24"/>
          <w:szCs w:val="24"/>
        </w:rPr>
        <w:t xml:space="preserve">-loop </w:t>
      </w:r>
      <w:proofErr w:type="spellStart"/>
      <w:r w:rsidRPr="009D0133">
        <w:rPr>
          <w:rFonts w:ascii="Times New Roman" w:hAnsi="Times New Roman" w:cs="Times New Roman"/>
          <w:b/>
          <w:i/>
          <w:sz w:val="24"/>
          <w:szCs w:val="24"/>
        </w:rPr>
        <w:t>Clupea</w:t>
      </w:r>
      <w:proofErr w:type="spellEnd"/>
      <w:r w:rsidRPr="009D013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D0133">
        <w:rPr>
          <w:rFonts w:ascii="Times New Roman" w:hAnsi="Times New Roman" w:cs="Times New Roman"/>
          <w:b/>
          <w:sz w:val="24"/>
          <w:szCs w:val="24"/>
        </w:rPr>
        <w:t>mtDNA</w:t>
      </w:r>
      <w:proofErr w:type="spellEnd"/>
      <w:r w:rsidRPr="009D0133">
        <w:rPr>
          <w:rFonts w:ascii="Times New Roman" w:hAnsi="Times New Roman" w:cs="Times New Roman"/>
          <w:b/>
          <w:sz w:val="24"/>
          <w:szCs w:val="24"/>
        </w:rPr>
        <w:t xml:space="preserve"> PCR amplification primer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9D013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9371" w:type="dxa"/>
        <w:tblInd w:w="93" w:type="dxa"/>
        <w:tblLook w:val="04A0" w:firstRow="1" w:lastRow="0" w:firstColumn="1" w:lastColumn="0" w:noHBand="0" w:noVBand="1"/>
      </w:tblPr>
      <w:tblGrid>
        <w:gridCol w:w="1545"/>
        <w:gridCol w:w="4256"/>
        <w:gridCol w:w="1559"/>
        <w:gridCol w:w="790"/>
        <w:gridCol w:w="1221"/>
      </w:tblGrid>
      <w:tr w:rsidR="00DA4371" w:rsidRPr="009D0133" w:rsidTr="00AA67DD">
        <w:trPr>
          <w:trHeight w:val="30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A4371" w:rsidRDefault="00DA4371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Primer </w:t>
            </w:r>
            <w:proofErr w:type="spellStart"/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Name</w:t>
            </w: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4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371" w:rsidRDefault="00DA4371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equence (5' to 3'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371" w:rsidRDefault="00DA4371" w:rsidP="00AA67D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oordinates</w:t>
            </w: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371" w:rsidRDefault="00DA4371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Bases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371" w:rsidRDefault="00DA4371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m (°C)</w:t>
            </w: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CA"/>
              </w:rPr>
              <w:t>c</w:t>
            </w:r>
          </w:p>
        </w:tc>
      </w:tr>
      <w:tr w:rsidR="00DA4371" w:rsidRPr="009D0133" w:rsidTr="00AA67DD">
        <w:trPr>
          <w:trHeight w:val="30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371" w:rsidRPr="009D0133" w:rsidRDefault="00DA4371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CP-F6-DL</w:t>
            </w:r>
          </w:p>
        </w:tc>
        <w:tc>
          <w:tcPr>
            <w:tcW w:w="4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371" w:rsidRPr="009D0133" w:rsidRDefault="00DA4371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CCACCCCTAACTCCCAAAG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371" w:rsidRPr="009D0133" w:rsidRDefault="00DA4371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5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-15626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371" w:rsidRPr="009D0133" w:rsidRDefault="00DA4371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371" w:rsidRPr="009D0133" w:rsidRDefault="00DA4371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58.1</w:t>
            </w:r>
          </w:p>
        </w:tc>
      </w:tr>
      <w:tr w:rsidR="00DA4371" w:rsidRPr="009D0133" w:rsidTr="00AA67DD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371" w:rsidRPr="009D0133" w:rsidRDefault="00DA4371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CP-F130-DL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371" w:rsidRPr="009D0133" w:rsidRDefault="00DA4371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GTCTTTCCATAACTGCAATATCA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371" w:rsidRPr="009D0133" w:rsidRDefault="00DA4371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5730-1575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371" w:rsidRPr="009D0133" w:rsidRDefault="00DA4371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371" w:rsidRPr="009D0133" w:rsidRDefault="00DA4371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52.0</w:t>
            </w:r>
          </w:p>
        </w:tc>
      </w:tr>
      <w:tr w:rsidR="00DA4371" w:rsidRPr="009D0133" w:rsidTr="00AA67DD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371" w:rsidRPr="009D0133" w:rsidRDefault="00DA4371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CP-R425-DL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371" w:rsidRPr="009D0133" w:rsidRDefault="00DA4371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GTGATTTTAATGATRAGCTC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371" w:rsidRDefault="00DA4371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6004-16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371" w:rsidRPr="009D0133" w:rsidRDefault="00DA4371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2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371" w:rsidRPr="009D0133" w:rsidRDefault="00DA4371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48.2</w:t>
            </w:r>
          </w:p>
        </w:tc>
      </w:tr>
      <w:tr w:rsidR="00DA4371" w:rsidRPr="009D0133" w:rsidTr="00AA67DD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371" w:rsidRPr="009D0133" w:rsidRDefault="00DA4371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CP-R289-DL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371" w:rsidRPr="009D0133" w:rsidRDefault="00DA4371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CATSCATGTATCAATACATAGGTA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371" w:rsidRPr="009D0133" w:rsidRDefault="00DA4371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5865-1588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371" w:rsidRPr="009D0133" w:rsidRDefault="00DA4371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371" w:rsidRPr="009D0133" w:rsidRDefault="00DA4371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51.2</w:t>
            </w:r>
          </w:p>
        </w:tc>
      </w:tr>
      <w:tr w:rsidR="00DA4371" w:rsidRPr="009D0133" w:rsidTr="00AA67DD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371" w:rsidRPr="009D0133" w:rsidRDefault="00DA4371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CP-F30-CB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371" w:rsidRPr="009D0133" w:rsidRDefault="00DA4371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GCC TAC GAA AAA CCC ACC 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371" w:rsidRPr="009D0133" w:rsidRDefault="00DA4371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4380-1439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371" w:rsidRPr="009D0133" w:rsidRDefault="00DA4371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371" w:rsidRPr="009D0133" w:rsidRDefault="00DA4371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56.4</w:t>
            </w:r>
          </w:p>
        </w:tc>
      </w:tr>
      <w:tr w:rsidR="00DA4371" w:rsidRPr="009D0133" w:rsidTr="00AA67DD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371" w:rsidRPr="009D0133" w:rsidRDefault="00DA4371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CP-R328-CB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371" w:rsidRPr="009D0133" w:rsidRDefault="00DA4371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TAG TCC TCG GGC GAT ATG T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371" w:rsidRPr="009D0133" w:rsidRDefault="00DA4371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4659-1467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371" w:rsidRPr="009D0133" w:rsidRDefault="00DA4371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371" w:rsidRPr="009D0133" w:rsidRDefault="00DA4371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56.1</w:t>
            </w:r>
          </w:p>
        </w:tc>
      </w:tr>
    </w:tbl>
    <w:p w:rsidR="00DA4371" w:rsidRPr="009D0133" w:rsidRDefault="00DA4371" w:rsidP="00DA43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D013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9D0133">
        <w:rPr>
          <w:rFonts w:ascii="Times New Roman" w:hAnsi="Times New Roman" w:cs="Times New Roman"/>
          <w:sz w:val="24"/>
          <w:szCs w:val="24"/>
        </w:rPr>
        <w:t xml:space="preserve"> F and R in the primer name denote forward and reverse primers, respectively; DL indicates d-loop primers, while CB indicates </w:t>
      </w:r>
      <w:proofErr w:type="spellStart"/>
      <w:r w:rsidRPr="009D0133">
        <w:rPr>
          <w:rFonts w:ascii="Times New Roman" w:hAnsi="Times New Roman" w:cs="Times New Roman"/>
          <w:sz w:val="24"/>
          <w:szCs w:val="24"/>
        </w:rPr>
        <w:t>cytb</w:t>
      </w:r>
      <w:proofErr w:type="spellEnd"/>
      <w:r w:rsidRPr="009D0133">
        <w:rPr>
          <w:rFonts w:ascii="Times New Roman" w:hAnsi="Times New Roman" w:cs="Times New Roman"/>
          <w:sz w:val="24"/>
          <w:szCs w:val="24"/>
        </w:rPr>
        <w:t xml:space="preserve"> primers. </w:t>
      </w:r>
    </w:p>
    <w:p w:rsidR="00DA4371" w:rsidRPr="009D0133" w:rsidRDefault="00DA4371" w:rsidP="00DA43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D013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9D0133">
        <w:rPr>
          <w:rFonts w:ascii="Times New Roman" w:hAnsi="Times New Roman" w:cs="Times New Roman"/>
          <w:sz w:val="24"/>
          <w:szCs w:val="24"/>
        </w:rPr>
        <w:t xml:space="preserve"> Coordinates, numbered according to the </w:t>
      </w:r>
      <w:proofErr w:type="spellStart"/>
      <w:r w:rsidRPr="009D0133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9D0133">
        <w:rPr>
          <w:rFonts w:ascii="Times New Roman" w:hAnsi="Times New Roman" w:cs="Times New Roman"/>
          <w:sz w:val="24"/>
          <w:szCs w:val="24"/>
        </w:rPr>
        <w:t xml:space="preserve"> accession NC009578.</w:t>
      </w:r>
    </w:p>
    <w:p w:rsidR="00DA4371" w:rsidRPr="009D0133" w:rsidRDefault="00DA4371" w:rsidP="00DA43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D0133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9D0133">
        <w:rPr>
          <w:rFonts w:ascii="Times New Roman" w:hAnsi="Times New Roman" w:cs="Times New Roman"/>
          <w:sz w:val="24"/>
          <w:szCs w:val="24"/>
        </w:rPr>
        <w:t xml:space="preserve"> Tm calculated based on </w:t>
      </w:r>
      <w:r w:rsidRPr="009D0133">
        <w:rPr>
          <w:rFonts w:ascii="Times New Roman" w:hAnsi="Times New Roman" w:cs="Times New Roman"/>
          <w:bCs/>
          <w:color w:val="000000"/>
          <w:sz w:val="24"/>
          <w:szCs w:val="24"/>
          <w:lang w:eastAsia="en-CA"/>
        </w:rPr>
        <w:t xml:space="preserve">50mM </w:t>
      </w:r>
      <w:proofErr w:type="spellStart"/>
      <w:r w:rsidRPr="009D0133">
        <w:rPr>
          <w:rFonts w:ascii="Times New Roman" w:hAnsi="Times New Roman" w:cs="Times New Roman"/>
          <w:bCs/>
          <w:color w:val="000000"/>
          <w:sz w:val="24"/>
          <w:szCs w:val="24"/>
          <w:lang w:eastAsia="en-CA"/>
        </w:rPr>
        <w:t>NaCl</w:t>
      </w:r>
      <w:proofErr w:type="spellEnd"/>
    </w:p>
    <w:p w:rsidR="00A513B6" w:rsidRDefault="00A513B6">
      <w:bookmarkStart w:id="0" w:name="_GoBack"/>
      <w:bookmarkEnd w:id="0"/>
    </w:p>
    <w:sectPr w:rsidR="00A513B6" w:rsidSect="00DA4371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4371"/>
    <w:rsid w:val="00A513B6"/>
    <w:rsid w:val="00B4066C"/>
    <w:rsid w:val="00DA4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371"/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371"/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a Speller</dc:creator>
  <cp:lastModifiedBy>Camilla Speller</cp:lastModifiedBy>
  <cp:revision>2</cp:revision>
  <dcterms:created xsi:type="dcterms:W3CDTF">2012-11-05T10:30:00Z</dcterms:created>
  <dcterms:modified xsi:type="dcterms:W3CDTF">2012-11-05T11:30:00Z</dcterms:modified>
</cp:coreProperties>
</file>